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1D08B" w14:textId="77777777" w:rsidR="00C924E2" w:rsidRPr="001549D3" w:rsidRDefault="00C924E2" w:rsidP="00C924E2">
      <w:pPr>
        <w:pStyle w:val="SupplementaryMaterial"/>
        <w:rPr>
          <w:b w:val="0"/>
        </w:rPr>
      </w:pPr>
      <w:r w:rsidRPr="001549D3">
        <w:t>Supplementary Material</w:t>
      </w:r>
    </w:p>
    <w:p w14:paraId="5A5A60E0" w14:textId="77777777" w:rsidR="0075322E" w:rsidRDefault="0075322E">
      <w:pPr>
        <w:rPr>
          <w:rFonts w:ascii="Times New Roman" w:hAnsi="Times New Roman" w:cs="Times New Roman"/>
        </w:rPr>
      </w:pPr>
    </w:p>
    <w:p w14:paraId="5D8CB32E" w14:textId="77777777" w:rsidR="00657D0B" w:rsidRPr="003101B6" w:rsidRDefault="00657D0B" w:rsidP="00657D0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Hlk38785238"/>
      <w:r w:rsidRPr="00E236DE">
        <w:rPr>
          <w:rFonts w:ascii="Times New Roman" w:hAnsi="Times New Roman" w:cs="Times New Roman"/>
          <w:b/>
          <w:sz w:val="24"/>
        </w:rPr>
        <w:t xml:space="preserve">Microbial succession and interactions during the manufacture of </w:t>
      </w:r>
      <w:r>
        <w:rPr>
          <w:rFonts w:ascii="Times New Roman" w:hAnsi="Times New Roman" w:cs="Times New Roman"/>
          <w:b/>
          <w:sz w:val="24"/>
        </w:rPr>
        <w:t>Fu Brick</w:t>
      </w:r>
      <w:r w:rsidRPr="00E236DE">
        <w:rPr>
          <w:rFonts w:ascii="Times New Roman" w:hAnsi="Times New Roman" w:cs="Times New Roman"/>
          <w:b/>
          <w:sz w:val="24"/>
        </w:rPr>
        <w:t xml:space="preserve"> tea</w:t>
      </w:r>
    </w:p>
    <w:bookmarkEnd w:id="0"/>
    <w:p w14:paraId="2BABABFF" w14:textId="233DBD3D" w:rsidR="00BB0EBD" w:rsidRDefault="00BB0EBD">
      <w:pPr>
        <w:rPr>
          <w:rFonts w:ascii="Times New Roman" w:hAnsi="Times New Roman" w:cs="Times New Roman"/>
        </w:rPr>
      </w:pPr>
    </w:p>
    <w:p w14:paraId="129188E2" w14:textId="77777777" w:rsidR="00BB0EBD" w:rsidRDefault="00BB0EB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BDED19" w14:textId="5A79CE86" w:rsidR="00BB0EBD" w:rsidRDefault="00BB0EBD">
      <w:pPr>
        <w:rPr>
          <w:rFonts w:ascii="Times New Roman" w:hAnsi="Times New Roman" w:cs="Times New Roman"/>
        </w:rPr>
      </w:pPr>
      <w:r w:rsidRPr="00BB0EBD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</w:rPr>
        <w:t xml:space="preserve"> primers used in culture-dependent method</w:t>
      </w:r>
    </w:p>
    <w:tbl>
      <w:tblPr>
        <w:tblStyle w:val="TableGrid"/>
        <w:tblpPr w:leftFromText="180" w:rightFromText="180" w:horzAnchor="margin" w:tblpY="480"/>
        <w:tblW w:w="9067" w:type="dxa"/>
        <w:tblLook w:val="04A0" w:firstRow="1" w:lastRow="0" w:firstColumn="1" w:lastColumn="0" w:noHBand="0" w:noVBand="1"/>
      </w:tblPr>
      <w:tblGrid>
        <w:gridCol w:w="1696"/>
        <w:gridCol w:w="4536"/>
        <w:gridCol w:w="2835"/>
      </w:tblGrid>
      <w:tr w:rsidR="00BB0EBD" w14:paraId="4E34A313" w14:textId="77777777" w:rsidTr="004C22A8">
        <w:tc>
          <w:tcPr>
            <w:tcW w:w="1696" w:type="dxa"/>
          </w:tcPr>
          <w:p w14:paraId="0DB31974" w14:textId="0D9FAAE3" w:rsidR="00BB0EBD" w:rsidRDefault="004C22A8" w:rsidP="004C22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4536" w:type="dxa"/>
          </w:tcPr>
          <w:p w14:paraId="2AE4357C" w14:textId="53FF1BB4" w:rsidR="00BB0EBD" w:rsidRDefault="004C22A8" w:rsidP="004C22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835" w:type="dxa"/>
          </w:tcPr>
          <w:p w14:paraId="0FE48E52" w14:textId="548A2353" w:rsidR="00BB0EBD" w:rsidRDefault="004C22A8" w:rsidP="004C22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C22A8" w14:paraId="01926813" w14:textId="77777777" w:rsidTr="004C22A8">
        <w:tc>
          <w:tcPr>
            <w:tcW w:w="1696" w:type="dxa"/>
          </w:tcPr>
          <w:p w14:paraId="5460EE16" w14:textId="3A90645D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ITS4</w:t>
            </w:r>
          </w:p>
        </w:tc>
        <w:tc>
          <w:tcPr>
            <w:tcW w:w="4536" w:type="dxa"/>
          </w:tcPr>
          <w:p w14:paraId="259AA832" w14:textId="2C1598D4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5'-TCCTCCGCTTATTGATATGC-3'</w:t>
            </w:r>
          </w:p>
        </w:tc>
        <w:tc>
          <w:tcPr>
            <w:tcW w:w="2835" w:type="dxa"/>
            <w:vMerge w:val="restart"/>
          </w:tcPr>
          <w:p w14:paraId="393356B6" w14:textId="22F4626A" w:rsidR="004C22A8" w:rsidRDefault="004C22A8" w:rsidP="001253FA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White et al. 1990</w:t>
            </w:r>
          </w:p>
        </w:tc>
      </w:tr>
      <w:tr w:rsidR="004C22A8" w14:paraId="7E49F5BE" w14:textId="77777777" w:rsidTr="004C22A8">
        <w:tc>
          <w:tcPr>
            <w:tcW w:w="1696" w:type="dxa"/>
          </w:tcPr>
          <w:p w14:paraId="68AF6037" w14:textId="26CF2D16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ITS5</w:t>
            </w:r>
          </w:p>
        </w:tc>
        <w:tc>
          <w:tcPr>
            <w:tcW w:w="4536" w:type="dxa"/>
          </w:tcPr>
          <w:p w14:paraId="2B0B0A7B" w14:textId="2BCC7C58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5'-GGAAGTAAAAGTCGTAACAAGG-3'</w:t>
            </w:r>
          </w:p>
        </w:tc>
        <w:tc>
          <w:tcPr>
            <w:tcW w:w="2835" w:type="dxa"/>
            <w:vMerge/>
          </w:tcPr>
          <w:p w14:paraId="619DD039" w14:textId="457E8D02" w:rsidR="004C22A8" w:rsidRDefault="004C22A8" w:rsidP="004C22A8">
            <w:pPr>
              <w:rPr>
                <w:rFonts w:ascii="Times New Roman" w:hAnsi="Times New Roman" w:cs="Times New Roman"/>
              </w:rPr>
            </w:pPr>
          </w:p>
        </w:tc>
      </w:tr>
      <w:tr w:rsidR="004C22A8" w14:paraId="3A36728D" w14:textId="77777777" w:rsidTr="004C22A8">
        <w:tc>
          <w:tcPr>
            <w:tcW w:w="1696" w:type="dxa"/>
          </w:tcPr>
          <w:p w14:paraId="76656E76" w14:textId="426B47E9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NL1</w:t>
            </w:r>
          </w:p>
        </w:tc>
        <w:tc>
          <w:tcPr>
            <w:tcW w:w="4536" w:type="dxa"/>
          </w:tcPr>
          <w:p w14:paraId="2C4B8933" w14:textId="64D3864F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5'</w:t>
            </w:r>
            <w:r>
              <w:rPr>
                <w:rFonts w:ascii="Times New Roman" w:hAnsi="Times New Roman" w:cs="Times New Roman"/>
              </w:rPr>
              <w:t>-</w:t>
            </w:r>
            <w:r w:rsidRPr="004C22A8">
              <w:rPr>
                <w:rFonts w:ascii="Times New Roman" w:hAnsi="Times New Roman" w:cs="Times New Roman"/>
              </w:rPr>
              <w:t>GCATATCAATAAGCGGAGGAAAAG-3'</w:t>
            </w:r>
          </w:p>
        </w:tc>
        <w:tc>
          <w:tcPr>
            <w:tcW w:w="2835" w:type="dxa"/>
            <w:vMerge w:val="restart"/>
          </w:tcPr>
          <w:p w14:paraId="68DB2565" w14:textId="1237E4EE" w:rsidR="004C22A8" w:rsidRDefault="004C22A8" w:rsidP="00F8690A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Boekhout et al. 1995</w:t>
            </w:r>
          </w:p>
        </w:tc>
      </w:tr>
      <w:tr w:rsidR="004C22A8" w14:paraId="7DEDD086" w14:textId="77777777" w:rsidTr="004C22A8">
        <w:tc>
          <w:tcPr>
            <w:tcW w:w="1696" w:type="dxa"/>
          </w:tcPr>
          <w:p w14:paraId="55D5636A" w14:textId="6904D4FF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NL4</w:t>
            </w:r>
          </w:p>
        </w:tc>
        <w:tc>
          <w:tcPr>
            <w:tcW w:w="4536" w:type="dxa"/>
          </w:tcPr>
          <w:p w14:paraId="7653AB54" w14:textId="778FD91E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5'-GGTCCGTGTTTCAAGACGG-3'</w:t>
            </w:r>
          </w:p>
        </w:tc>
        <w:tc>
          <w:tcPr>
            <w:tcW w:w="2835" w:type="dxa"/>
            <w:vMerge/>
          </w:tcPr>
          <w:p w14:paraId="02E09CD9" w14:textId="357630B8" w:rsidR="004C22A8" w:rsidRDefault="004C22A8" w:rsidP="004C22A8">
            <w:pPr>
              <w:rPr>
                <w:rFonts w:ascii="Times New Roman" w:hAnsi="Times New Roman" w:cs="Times New Roman"/>
              </w:rPr>
            </w:pPr>
          </w:p>
        </w:tc>
      </w:tr>
      <w:tr w:rsidR="004C22A8" w14:paraId="16A0C91B" w14:textId="77777777" w:rsidTr="004C22A8">
        <w:tc>
          <w:tcPr>
            <w:tcW w:w="1696" w:type="dxa"/>
          </w:tcPr>
          <w:p w14:paraId="27659E84" w14:textId="5D464636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27F</w:t>
            </w:r>
          </w:p>
        </w:tc>
        <w:tc>
          <w:tcPr>
            <w:tcW w:w="4536" w:type="dxa"/>
          </w:tcPr>
          <w:p w14:paraId="007F05D9" w14:textId="501A2925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5'-AGAGTTTGATCMTGGCTCAG-3'</w:t>
            </w:r>
          </w:p>
        </w:tc>
        <w:tc>
          <w:tcPr>
            <w:tcW w:w="2835" w:type="dxa"/>
            <w:vMerge w:val="restart"/>
          </w:tcPr>
          <w:p w14:paraId="24100BC8" w14:textId="35E71AC1" w:rsidR="004C22A8" w:rsidRDefault="004C22A8" w:rsidP="009D58E4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DeLong et al. 2006</w:t>
            </w:r>
          </w:p>
        </w:tc>
      </w:tr>
      <w:tr w:rsidR="004C22A8" w14:paraId="792D4E23" w14:textId="77777777" w:rsidTr="004C22A8">
        <w:tc>
          <w:tcPr>
            <w:tcW w:w="1696" w:type="dxa"/>
          </w:tcPr>
          <w:p w14:paraId="314FE0CC" w14:textId="6275199A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1492R</w:t>
            </w:r>
          </w:p>
        </w:tc>
        <w:tc>
          <w:tcPr>
            <w:tcW w:w="4536" w:type="dxa"/>
          </w:tcPr>
          <w:p w14:paraId="606FB4FB" w14:textId="4F600435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5'-TACGGYTACCTTGTTACGACTT-3'</w:t>
            </w:r>
          </w:p>
        </w:tc>
        <w:tc>
          <w:tcPr>
            <w:tcW w:w="2835" w:type="dxa"/>
            <w:vMerge/>
          </w:tcPr>
          <w:p w14:paraId="387EF297" w14:textId="6B4AF6B3" w:rsidR="004C22A8" w:rsidRDefault="004C22A8" w:rsidP="004C22A8">
            <w:pPr>
              <w:rPr>
                <w:rFonts w:ascii="Times New Roman" w:hAnsi="Times New Roman" w:cs="Times New Roman"/>
              </w:rPr>
            </w:pPr>
          </w:p>
        </w:tc>
      </w:tr>
      <w:tr w:rsidR="004C22A8" w14:paraId="2FC36FF2" w14:textId="77777777" w:rsidTr="004C22A8">
        <w:tc>
          <w:tcPr>
            <w:tcW w:w="1696" w:type="dxa"/>
          </w:tcPr>
          <w:p w14:paraId="78D9F93F" w14:textId="2457DA65" w:rsidR="004C22A8" w:rsidRP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27F</w:t>
            </w:r>
          </w:p>
        </w:tc>
        <w:tc>
          <w:tcPr>
            <w:tcW w:w="4536" w:type="dxa"/>
          </w:tcPr>
          <w:p w14:paraId="5D3BE1F7" w14:textId="5200D533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5'-AGAGTTTGATCCTGGCTCAG-3'</w:t>
            </w:r>
          </w:p>
        </w:tc>
        <w:tc>
          <w:tcPr>
            <w:tcW w:w="2835" w:type="dxa"/>
            <w:vMerge w:val="restart"/>
          </w:tcPr>
          <w:p w14:paraId="5D58B924" w14:textId="3064FE6F" w:rsidR="004C22A8" w:rsidRDefault="004C22A8" w:rsidP="004870CA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Lane 1991</w:t>
            </w:r>
          </w:p>
        </w:tc>
      </w:tr>
      <w:tr w:rsidR="004C22A8" w14:paraId="7E1D4148" w14:textId="77777777" w:rsidTr="004C22A8">
        <w:tc>
          <w:tcPr>
            <w:tcW w:w="1696" w:type="dxa"/>
          </w:tcPr>
          <w:p w14:paraId="08FFFFB8" w14:textId="26FC83D6" w:rsidR="004C22A8" w:rsidRP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1492R</w:t>
            </w:r>
          </w:p>
        </w:tc>
        <w:tc>
          <w:tcPr>
            <w:tcW w:w="4536" w:type="dxa"/>
          </w:tcPr>
          <w:p w14:paraId="6001E5DF" w14:textId="5AE7E80F" w:rsidR="004C22A8" w:rsidRDefault="004C22A8" w:rsidP="004C22A8">
            <w:pPr>
              <w:rPr>
                <w:rFonts w:ascii="Times New Roman" w:hAnsi="Times New Roman" w:cs="Times New Roman"/>
              </w:rPr>
            </w:pPr>
            <w:r w:rsidRPr="004C22A8">
              <w:rPr>
                <w:rFonts w:ascii="Times New Roman" w:hAnsi="Times New Roman" w:cs="Times New Roman"/>
              </w:rPr>
              <w:t>5'-GGTTACCTTGTTACGACTT-3'</w:t>
            </w:r>
          </w:p>
        </w:tc>
        <w:tc>
          <w:tcPr>
            <w:tcW w:w="2835" w:type="dxa"/>
            <w:vMerge/>
          </w:tcPr>
          <w:p w14:paraId="43DC8669" w14:textId="2AE1B838" w:rsidR="004C22A8" w:rsidRDefault="004C22A8" w:rsidP="004C22A8">
            <w:pPr>
              <w:rPr>
                <w:rFonts w:ascii="Times New Roman" w:hAnsi="Times New Roman" w:cs="Times New Roman"/>
              </w:rPr>
            </w:pPr>
          </w:p>
        </w:tc>
      </w:tr>
    </w:tbl>
    <w:p w14:paraId="0DF4CCD7" w14:textId="77777777" w:rsidR="00BB0EBD" w:rsidRDefault="00BB0EBD">
      <w:pPr>
        <w:rPr>
          <w:rFonts w:ascii="Times New Roman" w:hAnsi="Times New Roman" w:cs="Times New Roman"/>
        </w:rPr>
      </w:pPr>
    </w:p>
    <w:p w14:paraId="5ADF533B" w14:textId="77777777" w:rsidR="00BB0EBD" w:rsidRDefault="00BB0EB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E963D3" w14:textId="77777777" w:rsidR="00C924E2" w:rsidRPr="00C924E2" w:rsidRDefault="00C924E2">
      <w:pPr>
        <w:rPr>
          <w:rFonts w:ascii="Times New Roman" w:hAnsi="Times New Roman" w:cs="Times New Roman"/>
        </w:rPr>
        <w:sectPr w:rsidR="00C924E2" w:rsidRPr="00C924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F210C1" w14:textId="08DBF42B" w:rsidR="0075322E" w:rsidRPr="00B5442B" w:rsidRDefault="001D5107">
      <w:pPr>
        <w:rPr>
          <w:rFonts w:ascii="Times New Roman" w:hAnsi="Times New Roman" w:cs="Times New Roman"/>
        </w:rPr>
      </w:pPr>
      <w:r w:rsidRPr="001D5107">
        <w:rPr>
          <w:rFonts w:ascii="Times New Roman" w:hAnsi="Times New Roman" w:cs="Times New Roman" w:hint="eastAsia"/>
          <w:b/>
        </w:rPr>
        <w:lastRenderedPageBreak/>
        <w:t>T</w:t>
      </w:r>
      <w:r w:rsidRPr="001D5107">
        <w:rPr>
          <w:rFonts w:ascii="Times New Roman" w:hAnsi="Times New Roman" w:cs="Times New Roman"/>
          <w:b/>
        </w:rPr>
        <w:t>able S</w:t>
      </w:r>
      <w:r w:rsidR="00BB0EBD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The relative abundance of bacterial phyla in each fermentation stage </w:t>
      </w:r>
    </w:p>
    <w:tbl>
      <w:tblPr>
        <w:tblStyle w:val="TableGrid"/>
        <w:tblpPr w:leftFromText="180" w:rightFromText="180" w:vertAnchor="page" w:horzAnchor="margin" w:tblpY="20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981"/>
        <w:gridCol w:w="899"/>
        <w:gridCol w:w="1506"/>
        <w:gridCol w:w="1385"/>
        <w:gridCol w:w="1528"/>
        <w:gridCol w:w="1953"/>
        <w:gridCol w:w="1950"/>
        <w:gridCol w:w="1495"/>
      </w:tblGrid>
      <w:tr w:rsidR="00CF44CF" w:rsidRPr="00C65736" w14:paraId="556AE325" w14:textId="77777777" w:rsidTr="00486D88"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6EB65A93" w14:textId="77777777" w:rsidR="00CF44CF" w:rsidRPr="00C65736" w:rsidRDefault="00CF44CF" w:rsidP="00CF44CF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Bacteria phyla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4BD9C9B" w14:textId="77777777" w:rsidR="00CF44CF" w:rsidRPr="00C65736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92DD307" w14:textId="0EDF0DA7" w:rsidR="00CF44CF" w:rsidRPr="00C65736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 w:rsidRPr="00BF5B8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4E05A2E3" w14:textId="1E176460" w:rsidR="00CF44CF" w:rsidRPr="00C65736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 w:rsidRPr="00BF5B81">
              <w:rPr>
                <w:rFonts w:ascii="Times New Roman" w:hAnsi="Times New Roman" w:cs="Times New Roman"/>
              </w:rPr>
              <w:t>Fresh tea leaves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4946B528" w14:textId="7B91C2EA" w:rsidR="00CF44CF" w:rsidRPr="00C65736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Pile fermentation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38A09F71" w14:textId="19FB9425" w:rsidR="00CF44CF" w:rsidRPr="00C65736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Drying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051178B6" w14:textId="3AF11E12" w:rsidR="00CF44CF" w:rsidRPr="00B33851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 w:rsidRPr="006431A9">
              <w:rPr>
                <w:rFonts w:ascii="Times New Roman" w:hAnsi="Times New Roman" w:cs="Times New Roman"/>
              </w:rPr>
              <w:t>GF bloom</w:t>
            </w:r>
            <w:r w:rsidRPr="00BF5B81">
              <w:rPr>
                <w:rFonts w:ascii="Times New Roman" w:hAnsi="Times New Roman" w:cs="Times New Roman"/>
              </w:rPr>
              <w:t xml:space="preserve"> (hrs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0A509C9C" w14:textId="32ABF244" w:rsidR="00CF44CF" w:rsidRPr="00B33851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 w:rsidRPr="006431A9">
              <w:rPr>
                <w:rFonts w:ascii="Times New Roman" w:hAnsi="Times New Roman" w:cs="Times New Roman"/>
              </w:rPr>
              <w:t>GF bloom</w:t>
            </w:r>
            <w:r w:rsidRPr="00BF5B81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5194D2E1" w14:textId="437BB600" w:rsidR="00CF44CF" w:rsidRPr="00B33851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 Brick</w:t>
            </w:r>
            <w:r>
              <w:rPr>
                <w:rFonts w:ascii="Times New Roman" w:hAnsi="Times New Roman" w:cs="Times New Roman"/>
              </w:rPr>
              <w:t xml:space="preserve"> tea</w:t>
            </w:r>
          </w:p>
        </w:tc>
      </w:tr>
      <w:tr w:rsidR="00E21E90" w:rsidRPr="00C65736" w14:paraId="5EC6C753" w14:textId="77777777" w:rsidTr="00486D88">
        <w:tc>
          <w:tcPr>
            <w:tcW w:w="2251" w:type="dxa"/>
            <w:tcBorders>
              <w:top w:val="single" w:sz="4" w:space="0" w:color="auto"/>
            </w:tcBorders>
          </w:tcPr>
          <w:p w14:paraId="0098E161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lastRenderedPageBreak/>
              <w:t>Acidobacteria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40AFF0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34E6C9F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3.25*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DF224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116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1a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3360B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8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1216E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9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06340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18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b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05BCC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7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28801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b</w:t>
            </w:r>
          </w:p>
        </w:tc>
      </w:tr>
      <w:tr w:rsidR="00E21E90" w:rsidRPr="00C65736" w14:paraId="77A6E7F1" w14:textId="77777777" w:rsidTr="00486D88">
        <w:tc>
          <w:tcPr>
            <w:tcW w:w="2251" w:type="dxa"/>
          </w:tcPr>
          <w:p w14:paraId="0AD9943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981" w:type="dxa"/>
          </w:tcPr>
          <w:p w14:paraId="5818E73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4E6BEB6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1</w:t>
            </w:r>
            <w:r w:rsidRPr="00C65736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D32728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205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3360BA6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89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20DACF1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758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0547738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1158</w:t>
            </w:r>
            <w:r w:rsidRPr="00C65736">
              <w:rPr>
                <w:rFonts w:ascii="Times New Roman" w:hAnsi="Times New Roman" w:cs="Times New Roman"/>
              </w:rPr>
              <w:t>+</w:t>
            </w:r>
            <w:r w:rsidRPr="00C6573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2127070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925</w:t>
            </w:r>
            <w:r w:rsidRPr="00C65736">
              <w:rPr>
                <w:rFonts w:ascii="Times New Roman" w:hAnsi="Times New Roman" w:cs="Times New Roman"/>
              </w:rPr>
              <w:t>+</w:t>
            </w:r>
            <w:r w:rsidRPr="00C6573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7144CE2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406</w:t>
            </w:r>
            <w:r w:rsidRPr="00C65736">
              <w:rPr>
                <w:rFonts w:ascii="Times New Roman" w:hAnsi="Times New Roman" w:cs="Times New Roman"/>
              </w:rPr>
              <w:t>+</w:t>
            </w:r>
            <w:r w:rsidRPr="00C65736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E21E90" w:rsidRPr="00C65736" w14:paraId="144AED4E" w14:textId="77777777" w:rsidTr="00486D88">
        <w:tc>
          <w:tcPr>
            <w:tcW w:w="2251" w:type="dxa"/>
          </w:tcPr>
          <w:p w14:paraId="591D06F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981" w:type="dxa"/>
          </w:tcPr>
          <w:p w14:paraId="49A0A8F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337EDBE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1</w:t>
            </w:r>
            <w:r w:rsidRPr="00C65736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4C7146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288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04663A9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9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60E35D4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113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0D7EF24C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303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5A21FE3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19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65233F9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47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7590D85E" w14:textId="77777777" w:rsidTr="00486D88">
        <w:tc>
          <w:tcPr>
            <w:tcW w:w="2251" w:type="dxa"/>
          </w:tcPr>
          <w:p w14:paraId="197E895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Chlamydiae</w:t>
            </w:r>
          </w:p>
        </w:tc>
        <w:tc>
          <w:tcPr>
            <w:tcW w:w="981" w:type="dxa"/>
          </w:tcPr>
          <w:p w14:paraId="266713A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5B692FE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D607D8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29BC632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3B33E71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135521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059B3C6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F694BE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14E18AAF" w14:textId="77777777" w:rsidTr="00486D88">
        <w:tc>
          <w:tcPr>
            <w:tcW w:w="2251" w:type="dxa"/>
          </w:tcPr>
          <w:p w14:paraId="50C981F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Chlorobi</w:t>
            </w:r>
          </w:p>
        </w:tc>
        <w:tc>
          <w:tcPr>
            <w:tcW w:w="981" w:type="dxa"/>
          </w:tcPr>
          <w:p w14:paraId="5D8C99D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75F74351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9DE75A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5" w:type="dxa"/>
            <w:shd w:val="clear" w:color="auto" w:fill="auto"/>
          </w:tcPr>
          <w:p w14:paraId="56558CC5" w14:textId="77777777" w:rsidR="00E21E90" w:rsidRPr="00C65736" w:rsidRDefault="00E21E90" w:rsidP="00E21E90"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</w:tcPr>
          <w:p w14:paraId="2B06455F" w14:textId="77777777" w:rsidR="00E21E90" w:rsidRPr="00C65736" w:rsidRDefault="00E21E90" w:rsidP="00E21E90"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3" w:type="dxa"/>
            <w:shd w:val="clear" w:color="auto" w:fill="auto"/>
          </w:tcPr>
          <w:p w14:paraId="2AA02541" w14:textId="77777777" w:rsidR="00E21E90" w:rsidRPr="00C65736" w:rsidRDefault="00E21E90" w:rsidP="00E21E90"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0" w:type="dxa"/>
            <w:shd w:val="clear" w:color="auto" w:fill="auto"/>
          </w:tcPr>
          <w:p w14:paraId="5CC1FCFD" w14:textId="77777777" w:rsidR="00E21E90" w:rsidRPr="00C65736" w:rsidRDefault="00E21E90" w:rsidP="00E21E90"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</w:tcPr>
          <w:p w14:paraId="19134F9A" w14:textId="77777777" w:rsidR="00E21E90" w:rsidRPr="00C65736" w:rsidRDefault="00E21E90" w:rsidP="00E21E90"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12F97778" w14:textId="77777777" w:rsidTr="00486D88">
        <w:tc>
          <w:tcPr>
            <w:tcW w:w="2251" w:type="dxa"/>
          </w:tcPr>
          <w:p w14:paraId="2B9216D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Chloroflexi</w:t>
            </w:r>
          </w:p>
        </w:tc>
        <w:tc>
          <w:tcPr>
            <w:tcW w:w="981" w:type="dxa"/>
          </w:tcPr>
          <w:p w14:paraId="1E8329F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28ECFBB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1</w:t>
            </w:r>
            <w:r w:rsidRPr="00C65736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68143F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5" w:type="dxa"/>
            <w:shd w:val="clear" w:color="auto" w:fill="auto"/>
          </w:tcPr>
          <w:p w14:paraId="481851B0" w14:textId="77777777" w:rsidR="00E21E90" w:rsidRPr="00C65736" w:rsidRDefault="00E21E90" w:rsidP="00E21E90"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68029E4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1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4780209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2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196EAC7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18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</w:tcPr>
          <w:p w14:paraId="45DB8E93" w14:textId="77777777" w:rsidR="00E21E90" w:rsidRPr="00C65736" w:rsidRDefault="00E21E90" w:rsidP="00E21E90"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058F184A" w14:textId="77777777" w:rsidTr="00486D88">
        <w:tc>
          <w:tcPr>
            <w:tcW w:w="2251" w:type="dxa"/>
          </w:tcPr>
          <w:p w14:paraId="0768F6D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Cyanobacteria</w:t>
            </w:r>
          </w:p>
        </w:tc>
        <w:tc>
          <w:tcPr>
            <w:tcW w:w="981" w:type="dxa"/>
          </w:tcPr>
          <w:p w14:paraId="60D1303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5433F06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506" w:type="dxa"/>
            <w:shd w:val="clear" w:color="auto" w:fill="auto"/>
          </w:tcPr>
          <w:p w14:paraId="679B206B" w14:textId="77777777" w:rsidR="00E21E90" w:rsidRPr="00C65736" w:rsidRDefault="00E21E90" w:rsidP="00E21E90"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4537AA1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03864DC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3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2621E4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2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192FC3D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5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</w:tcPr>
          <w:p w14:paraId="5877C360" w14:textId="77777777" w:rsidR="00E21E90" w:rsidRPr="00C65736" w:rsidRDefault="00E21E90" w:rsidP="00E21E90"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50ED6246" w14:textId="77777777" w:rsidTr="00486D88">
        <w:tc>
          <w:tcPr>
            <w:tcW w:w="2251" w:type="dxa"/>
          </w:tcPr>
          <w:p w14:paraId="5DA37D4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Deinococcus-Thermus</w:t>
            </w:r>
          </w:p>
        </w:tc>
        <w:tc>
          <w:tcPr>
            <w:tcW w:w="981" w:type="dxa"/>
          </w:tcPr>
          <w:p w14:paraId="64095DE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5663B28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9C5599C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8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330B8AB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5CD56E8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4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02FE78B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12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776A542E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4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</w:tcPr>
          <w:p w14:paraId="452C5609" w14:textId="77777777" w:rsidR="00E21E90" w:rsidRPr="00C65736" w:rsidRDefault="00E21E90" w:rsidP="00E21E90"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4B4D6C1B" w14:textId="77777777" w:rsidTr="00486D88">
        <w:tc>
          <w:tcPr>
            <w:tcW w:w="2251" w:type="dxa"/>
          </w:tcPr>
          <w:p w14:paraId="3DDFEA7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981" w:type="dxa"/>
          </w:tcPr>
          <w:p w14:paraId="5232218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683C48F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5</w:t>
            </w:r>
            <w:r w:rsidRPr="00C65736">
              <w:rPr>
                <w:rFonts w:ascii="Times New Roman" w:hAnsi="Times New Roman" w:cs="Times New Roman"/>
              </w:rPr>
              <w:t>.45**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BC9577E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1176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4a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262E7C74" w14:textId="77777777" w:rsidR="00E21E90" w:rsidRPr="00C65736" w:rsidRDefault="00E21E90" w:rsidP="00E21E90">
            <w:pPr>
              <w:wordWrap w:val="0"/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165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5ac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60693565" w14:textId="77777777" w:rsidR="00E21E90" w:rsidRPr="00C65736" w:rsidRDefault="00E21E90" w:rsidP="00E21E90">
            <w:pPr>
              <w:wordWrap w:val="0"/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1907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4ac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3F3259EE" w14:textId="77777777" w:rsidR="00E21E90" w:rsidRPr="00C65736" w:rsidRDefault="00E21E90" w:rsidP="00E21E90">
            <w:pPr>
              <w:wordWrap w:val="0"/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3085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5b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09B0CB11" w14:textId="77777777" w:rsidR="00E21E90" w:rsidRPr="00C65736" w:rsidRDefault="00E21E90" w:rsidP="00E21E90">
            <w:pPr>
              <w:wordWrap w:val="0"/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3314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6b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5E6B0937" w14:textId="77777777" w:rsidR="00E21E90" w:rsidRPr="00C65736" w:rsidRDefault="00E21E90" w:rsidP="00E21E90">
            <w:pPr>
              <w:wordWrap w:val="0"/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26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17c</w:t>
            </w:r>
          </w:p>
        </w:tc>
      </w:tr>
      <w:tr w:rsidR="00E21E90" w:rsidRPr="00C65736" w14:paraId="77BCED9F" w14:textId="77777777" w:rsidTr="00486D88">
        <w:tc>
          <w:tcPr>
            <w:tcW w:w="2251" w:type="dxa"/>
          </w:tcPr>
          <w:p w14:paraId="74391B9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Fusobacteria</w:t>
            </w:r>
          </w:p>
        </w:tc>
        <w:tc>
          <w:tcPr>
            <w:tcW w:w="981" w:type="dxa"/>
          </w:tcPr>
          <w:p w14:paraId="4DE3D97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391A052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1</w:t>
            </w:r>
            <w:r w:rsidRPr="00C65736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644134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6CA4D63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0ABB287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490C3C7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757875E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94FDC2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3F6C8F33" w14:textId="77777777" w:rsidTr="00486D88">
        <w:tc>
          <w:tcPr>
            <w:tcW w:w="2251" w:type="dxa"/>
          </w:tcPr>
          <w:p w14:paraId="25F4F4D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Gemmatimonadetes</w:t>
            </w:r>
          </w:p>
        </w:tc>
        <w:tc>
          <w:tcPr>
            <w:tcW w:w="981" w:type="dxa"/>
          </w:tcPr>
          <w:p w14:paraId="416163D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503F645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AF8B9B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22F97B1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57F42AD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4D1CAC9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6015C39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3DFD748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1DABEF97" w14:textId="77777777" w:rsidTr="00486D88">
        <w:tc>
          <w:tcPr>
            <w:tcW w:w="2251" w:type="dxa"/>
          </w:tcPr>
          <w:p w14:paraId="42BE72C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Ignavibacteriae</w:t>
            </w:r>
          </w:p>
        </w:tc>
        <w:tc>
          <w:tcPr>
            <w:tcW w:w="981" w:type="dxa"/>
          </w:tcPr>
          <w:p w14:paraId="1F46925E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7169D19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39AD64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661BAA8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4E69C81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4B2F274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6B01A1D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38AB461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3A8CFEBD" w14:textId="77777777" w:rsidTr="00486D88">
        <w:tc>
          <w:tcPr>
            <w:tcW w:w="2251" w:type="dxa"/>
          </w:tcPr>
          <w:p w14:paraId="68133F8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Lentisphaerae</w:t>
            </w:r>
          </w:p>
        </w:tc>
        <w:tc>
          <w:tcPr>
            <w:tcW w:w="981" w:type="dxa"/>
          </w:tcPr>
          <w:p w14:paraId="45792FC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552ACA4C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59F99C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36DA5A4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71C6357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BFE616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48ECD08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4009299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44FFDDCE" w14:textId="77777777" w:rsidTr="00486D88">
        <w:tc>
          <w:tcPr>
            <w:tcW w:w="2251" w:type="dxa"/>
          </w:tcPr>
          <w:p w14:paraId="4E1568A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Nitrospirae</w:t>
            </w:r>
          </w:p>
        </w:tc>
        <w:tc>
          <w:tcPr>
            <w:tcW w:w="981" w:type="dxa"/>
          </w:tcPr>
          <w:p w14:paraId="265DDB1E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79ABC3B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D7F6D8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2C9A13F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2DFB98A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281B4C6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3A4EE52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7FBB06C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53BAD23D" w14:textId="77777777" w:rsidTr="00486D88">
        <w:tc>
          <w:tcPr>
            <w:tcW w:w="2251" w:type="dxa"/>
          </w:tcPr>
          <w:p w14:paraId="26ECF5B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Planctomycetes</w:t>
            </w:r>
          </w:p>
        </w:tc>
        <w:tc>
          <w:tcPr>
            <w:tcW w:w="981" w:type="dxa"/>
          </w:tcPr>
          <w:p w14:paraId="6B9A303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1538683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1</w:t>
            </w:r>
            <w:r w:rsidRPr="00C65736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0024B9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631B8CC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32F4270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B89F9A1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8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573A774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3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78FE6D7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377DB364" w14:textId="77777777" w:rsidTr="00486D88">
        <w:tc>
          <w:tcPr>
            <w:tcW w:w="2251" w:type="dxa"/>
          </w:tcPr>
          <w:p w14:paraId="41203DC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981" w:type="dxa"/>
          </w:tcPr>
          <w:p w14:paraId="0CF00B4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6FECD3BE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8</w:t>
            </w:r>
            <w:r w:rsidRPr="00C65736">
              <w:rPr>
                <w:rFonts w:ascii="Times New Roman" w:hAnsi="Times New Roman" w:cs="Times New Roman"/>
              </w:rPr>
              <w:t>.51***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B84080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8285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4a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4334AC8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8188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5a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56CB11C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73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6ac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4776DB1C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5754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6b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35C0A1C1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5802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7b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3A0A481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6933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21bc</w:t>
            </w:r>
          </w:p>
        </w:tc>
      </w:tr>
      <w:tr w:rsidR="00E21E90" w:rsidRPr="00C65736" w14:paraId="310A567E" w14:textId="77777777" w:rsidTr="00486D88">
        <w:tc>
          <w:tcPr>
            <w:tcW w:w="2251" w:type="dxa"/>
          </w:tcPr>
          <w:p w14:paraId="6C57CCE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Spirochaetes</w:t>
            </w:r>
          </w:p>
        </w:tc>
        <w:tc>
          <w:tcPr>
            <w:tcW w:w="981" w:type="dxa"/>
          </w:tcPr>
          <w:p w14:paraId="7F5CC85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257F307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B72096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00DEE67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023D4D3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04C7D781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01A3286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6B51828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30C80EA2" w14:textId="77777777" w:rsidTr="00486D88">
        <w:tc>
          <w:tcPr>
            <w:tcW w:w="2251" w:type="dxa"/>
          </w:tcPr>
          <w:p w14:paraId="74A4E66E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Tenericutes</w:t>
            </w:r>
          </w:p>
        </w:tc>
        <w:tc>
          <w:tcPr>
            <w:tcW w:w="981" w:type="dxa"/>
          </w:tcPr>
          <w:p w14:paraId="7528EED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3E5E8E4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4</w:t>
            </w:r>
            <w:r w:rsidRPr="00C65736">
              <w:rPr>
                <w:rFonts w:ascii="Times New Roman" w:hAnsi="Times New Roman" w:cs="Times New Roman"/>
              </w:rPr>
              <w:t>.69**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C854F9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314A981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 b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15B8799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 b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611DCFF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 b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4FC08B2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 b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8A72F2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4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</w:t>
            </w:r>
          </w:p>
        </w:tc>
      </w:tr>
      <w:tr w:rsidR="00E21E90" w:rsidRPr="00C65736" w14:paraId="22FB9D95" w14:textId="77777777" w:rsidTr="00486D88">
        <w:tc>
          <w:tcPr>
            <w:tcW w:w="2251" w:type="dxa"/>
          </w:tcPr>
          <w:p w14:paraId="05E62A2E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Verrucomicrobia</w:t>
            </w:r>
          </w:p>
        </w:tc>
        <w:tc>
          <w:tcPr>
            <w:tcW w:w="981" w:type="dxa"/>
          </w:tcPr>
          <w:p w14:paraId="69ECEB91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</w:tcPr>
          <w:p w14:paraId="4116171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3</w:t>
            </w:r>
            <w:r w:rsidRPr="00C65736">
              <w:rPr>
                <w:rFonts w:ascii="Times New Roman" w:hAnsi="Times New Roman" w:cs="Times New Roman"/>
              </w:rPr>
              <w:t>.14*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781433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b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04FBAD9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463EED7E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b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7729D5BC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2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</w:t>
            </w:r>
          </w:p>
        </w:tc>
        <w:tc>
          <w:tcPr>
            <w:tcW w:w="1950" w:type="dxa"/>
            <w:shd w:val="clear" w:color="auto" w:fill="auto"/>
            <w:vAlign w:val="bottom"/>
          </w:tcPr>
          <w:p w14:paraId="1AF97AC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6FE7999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b</w:t>
            </w:r>
          </w:p>
        </w:tc>
      </w:tr>
      <w:tr w:rsidR="00E21E90" w:rsidRPr="00B33851" w14:paraId="71583AC5" w14:textId="77777777" w:rsidTr="00486D88">
        <w:tc>
          <w:tcPr>
            <w:tcW w:w="2251" w:type="dxa"/>
            <w:tcBorders>
              <w:bottom w:val="single" w:sz="4" w:space="0" w:color="auto"/>
            </w:tcBorders>
          </w:tcPr>
          <w:p w14:paraId="29D9164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unclassified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0839522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A11754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4</w:t>
            </w:r>
            <w:r w:rsidRPr="00C65736">
              <w:rPr>
                <w:rFonts w:ascii="Times New Roman" w:hAnsi="Times New Roman" w:cs="Times New Roman"/>
              </w:rPr>
              <w:t>.79**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CC760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9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b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D92A4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6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38056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6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33A31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25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05C0C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9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C172A7" w14:textId="77777777" w:rsidR="00E21E90" w:rsidRPr="003331E8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b</w:t>
            </w:r>
          </w:p>
        </w:tc>
      </w:tr>
    </w:tbl>
    <w:p w14:paraId="635E9678" w14:textId="60E3D3C4" w:rsidR="00E21E90" w:rsidRDefault="00E21E90" w:rsidP="00E21E90">
      <w:pPr>
        <w:rPr>
          <w:rFonts w:ascii="Times New Roman" w:hAnsi="Times New Roman" w:cs="Times New Roman"/>
        </w:rPr>
      </w:pPr>
      <w:r w:rsidRPr="00BF5B81">
        <w:rPr>
          <w:rFonts w:ascii="Times New Roman" w:hAnsi="Times New Roman" w:cs="Times New Roman" w:hint="eastAsia"/>
        </w:rPr>
        <w:t>“</w:t>
      </w:r>
      <w:r w:rsidRPr="00BF5B81">
        <w:rPr>
          <w:rFonts w:ascii="Times New Roman" w:hAnsi="Times New Roman" w:cs="Times New Roman"/>
        </w:rPr>
        <w:t>Df” is degree of freedom.</w:t>
      </w:r>
      <w:r w:rsidRPr="00BF5B81">
        <w:rPr>
          <w:rFonts w:ascii="Times New Roman" w:hAnsi="Times New Roman" w:cs="Times New Roman" w:hint="eastAsia"/>
        </w:rPr>
        <w:t>“</w:t>
      </w:r>
      <w:r w:rsidRPr="00BF5B81">
        <w:rPr>
          <w:rFonts w:ascii="Times New Roman" w:hAnsi="Times New Roman" w:cs="Times New Roman"/>
        </w:rPr>
        <w:t>Overall” is the effect of fermentation stages following a linear mixed model, presented as F values. *, **,*** indicate P &lt; 0.05, 0.01, 0.001, respectively.</w:t>
      </w:r>
      <w:r>
        <w:rPr>
          <w:rFonts w:ascii="Times New Roman" w:hAnsi="Times New Roman" w:cs="Times New Roman"/>
        </w:rPr>
        <w:t xml:space="preserve"> </w:t>
      </w:r>
      <w:r w:rsidR="00375148">
        <w:rPr>
          <w:rFonts w:ascii="Times New Roman" w:hAnsi="Times New Roman" w:cs="Times New Roman"/>
        </w:rPr>
        <w:t>“</w:t>
      </w:r>
      <w:r w:rsidR="00CF44CF">
        <w:rPr>
          <w:rFonts w:ascii="Times New Roman" w:hAnsi="Times New Roman" w:cs="Times New Roman"/>
        </w:rPr>
        <w:t xml:space="preserve">GF bloom (h)” is </w:t>
      </w:r>
      <w:r w:rsidR="00CF44CF" w:rsidRPr="006431A9">
        <w:rPr>
          <w:rFonts w:ascii="Times New Roman" w:hAnsi="Times New Roman" w:cs="Times New Roman"/>
        </w:rPr>
        <w:t>early stage golden flower bloom</w:t>
      </w:r>
      <w:r w:rsidR="00CF44CF">
        <w:rPr>
          <w:rFonts w:ascii="Times New Roman" w:hAnsi="Times New Roman" w:cs="Times New Roman"/>
        </w:rPr>
        <w:t xml:space="preserve">, “GF bloom (d)” is </w:t>
      </w:r>
      <w:r w:rsidR="00CF44CF" w:rsidRPr="006431A9">
        <w:rPr>
          <w:rFonts w:ascii="Times New Roman" w:hAnsi="Times New Roman" w:cs="Times New Roman"/>
        </w:rPr>
        <w:t>full</w:t>
      </w:r>
      <w:r w:rsidR="00CF44CF" w:rsidRPr="000D779E">
        <w:rPr>
          <w:rFonts w:ascii="Times New Roman" w:hAnsi="Times New Roman" w:cs="Times New Roman"/>
        </w:rPr>
        <w:t xml:space="preserve"> </w:t>
      </w:r>
      <w:r w:rsidR="00CF44CF" w:rsidRPr="006431A9">
        <w:rPr>
          <w:rFonts w:ascii="Times New Roman" w:hAnsi="Times New Roman" w:cs="Times New Roman"/>
        </w:rPr>
        <w:t>golden</w:t>
      </w:r>
      <w:r w:rsidR="00CF44CF" w:rsidRPr="000D779E">
        <w:rPr>
          <w:rFonts w:ascii="Times New Roman" w:hAnsi="Times New Roman" w:cs="Times New Roman"/>
        </w:rPr>
        <w:t xml:space="preserve"> </w:t>
      </w:r>
      <w:r w:rsidR="00CF44CF" w:rsidRPr="006431A9">
        <w:rPr>
          <w:rFonts w:ascii="Times New Roman" w:hAnsi="Times New Roman" w:cs="Times New Roman"/>
        </w:rPr>
        <w:t>flower</w:t>
      </w:r>
      <w:r w:rsidR="00CF44CF" w:rsidRPr="000D779E">
        <w:rPr>
          <w:rFonts w:ascii="Times New Roman" w:hAnsi="Times New Roman" w:cs="Times New Roman"/>
        </w:rPr>
        <w:t xml:space="preserve"> bloom</w:t>
      </w:r>
      <w:r w:rsidR="00CF44CF">
        <w:rPr>
          <w:rFonts w:ascii="Times New Roman" w:hAnsi="Times New Roman" w:cs="Times New Roman"/>
        </w:rPr>
        <w:t xml:space="preserve">. </w:t>
      </w:r>
      <w:r w:rsidRPr="00BF5B81">
        <w:rPr>
          <w:rFonts w:ascii="Times New Roman" w:hAnsi="Times New Roman" w:cs="Times New Roman"/>
        </w:rPr>
        <w:t xml:space="preserve">In each manufacturing stage, values are mean + se of the relative abundances of microbial genera. Letters following mean </w:t>
      </w:r>
      <w:r w:rsidRPr="00E21E90">
        <w:rPr>
          <w:rFonts w:ascii="Times New Roman" w:hAnsi="Times New Roman" w:cs="Times New Roman"/>
          <w:u w:val="single"/>
        </w:rPr>
        <w:t>+</w:t>
      </w:r>
      <w:r w:rsidRPr="00BF5B81">
        <w:rPr>
          <w:rFonts w:ascii="Times New Roman" w:hAnsi="Times New Roman" w:cs="Times New Roman"/>
        </w:rPr>
        <w:t xml:space="preserve"> se indicate significant differences in the mean (P &lt; 0.05).</w:t>
      </w:r>
    </w:p>
    <w:p w14:paraId="34F79F73" w14:textId="2B17A43D" w:rsidR="00E26DC3" w:rsidRDefault="00AC67BD">
      <w:pPr>
        <w:rPr>
          <w:rFonts w:ascii="Times New Roman" w:hAnsi="Times New Roman" w:cs="Times New Roman"/>
        </w:rPr>
      </w:pPr>
      <w:r w:rsidRPr="00AC67BD">
        <w:rPr>
          <w:rFonts w:ascii="Times New Roman" w:hAnsi="Times New Roman" w:cs="Times New Roman" w:hint="eastAsia"/>
          <w:b/>
        </w:rPr>
        <w:t>T</w:t>
      </w:r>
      <w:r w:rsidRPr="00AC67BD">
        <w:rPr>
          <w:rFonts w:ascii="Times New Roman" w:hAnsi="Times New Roman" w:cs="Times New Roman"/>
          <w:b/>
        </w:rPr>
        <w:t>able S</w:t>
      </w:r>
      <w:r w:rsidR="00BB0EBD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The relative abundance of fungal class in each fermentation stage</w:t>
      </w:r>
    </w:p>
    <w:tbl>
      <w:tblPr>
        <w:tblStyle w:val="TableGrid"/>
        <w:tblpPr w:leftFromText="180" w:rightFromText="180" w:vertAnchor="page" w:horzAnchor="margin" w:tblpY="21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584"/>
        <w:gridCol w:w="847"/>
        <w:gridCol w:w="1478"/>
        <w:gridCol w:w="1478"/>
        <w:gridCol w:w="1526"/>
        <w:gridCol w:w="1914"/>
        <w:gridCol w:w="1908"/>
        <w:gridCol w:w="1492"/>
      </w:tblGrid>
      <w:tr w:rsidR="00CF44CF" w:rsidRPr="00C65736" w14:paraId="6E48ABA1" w14:textId="77777777" w:rsidTr="00CF44CF"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58762693" w14:textId="77777777" w:rsidR="00CF44CF" w:rsidRPr="00C65736" w:rsidRDefault="00CF44CF" w:rsidP="00CF44CF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Fungal class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47B2B409" w14:textId="77777777" w:rsidR="00CF44CF" w:rsidRPr="00C65736" w:rsidRDefault="00CF44CF" w:rsidP="00CF44CF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2DB1A6EB" w14:textId="4404539A" w:rsidR="00CF44CF" w:rsidRPr="00C65736" w:rsidRDefault="00CF44CF" w:rsidP="00CF44CF">
            <w:pPr>
              <w:rPr>
                <w:rFonts w:ascii="Times New Roman" w:hAnsi="Times New Roman" w:cs="Times New Roman"/>
              </w:rPr>
            </w:pPr>
            <w:r w:rsidRPr="00BF5B8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135D638F" w14:textId="515A3CF8" w:rsidR="00CF44CF" w:rsidRPr="00C65736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 w:rsidRPr="00BF5B81">
              <w:rPr>
                <w:rFonts w:ascii="Times New Roman" w:hAnsi="Times New Roman" w:cs="Times New Roman"/>
              </w:rPr>
              <w:t>Fresh tea leave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00C124CB" w14:textId="2A2F5E4B" w:rsidR="00CF44CF" w:rsidRPr="00C65736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Pile fermentation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CAD29EF" w14:textId="5D90E059" w:rsidR="00CF44CF" w:rsidRPr="00C65736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Drying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6A2E736A" w14:textId="535BB23D" w:rsidR="00CF44CF" w:rsidRPr="00B33851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 w:rsidRPr="006431A9">
              <w:rPr>
                <w:rFonts w:ascii="Times New Roman" w:hAnsi="Times New Roman" w:cs="Times New Roman"/>
              </w:rPr>
              <w:t>GF bloom</w:t>
            </w:r>
            <w:r w:rsidRPr="00BF5B81">
              <w:rPr>
                <w:rFonts w:ascii="Times New Roman" w:hAnsi="Times New Roman" w:cs="Times New Roman"/>
              </w:rPr>
              <w:t xml:space="preserve"> (hrs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130E9AB1" w14:textId="2B20C2E9" w:rsidR="00CF44CF" w:rsidRPr="00B33851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 w:rsidRPr="006431A9">
              <w:rPr>
                <w:rFonts w:ascii="Times New Roman" w:hAnsi="Times New Roman" w:cs="Times New Roman"/>
              </w:rPr>
              <w:t>GF bloom</w:t>
            </w:r>
            <w:r w:rsidRPr="00BF5B81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325126C2" w14:textId="22921488" w:rsidR="00CF44CF" w:rsidRPr="00B33851" w:rsidRDefault="00CF44CF" w:rsidP="00CF44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 Brick</w:t>
            </w:r>
            <w:r>
              <w:rPr>
                <w:rFonts w:ascii="Times New Roman" w:hAnsi="Times New Roman" w:cs="Times New Roman"/>
              </w:rPr>
              <w:t xml:space="preserve"> tea</w:t>
            </w:r>
          </w:p>
        </w:tc>
      </w:tr>
      <w:tr w:rsidR="00E21E90" w:rsidRPr="00C65736" w14:paraId="20E3EC60" w14:textId="77777777" w:rsidTr="00CF44CF">
        <w:tc>
          <w:tcPr>
            <w:tcW w:w="2731" w:type="dxa"/>
            <w:tcBorders>
              <w:top w:val="single" w:sz="4" w:space="0" w:color="auto"/>
            </w:tcBorders>
          </w:tcPr>
          <w:p w14:paraId="74ED2071" w14:textId="77777777" w:rsidR="00E21E90" w:rsidRPr="00C65736" w:rsidRDefault="00E21E90" w:rsidP="00E21E90">
            <w:pPr>
              <w:rPr>
                <w:color w:val="000000"/>
                <w:sz w:val="22"/>
              </w:rPr>
            </w:pPr>
            <w:r w:rsidRPr="00C65736">
              <w:rPr>
                <w:rFonts w:ascii="Times New Roman" w:hAnsi="Times New Roman" w:cs="Times New Roman" w:hint="eastAsia"/>
              </w:rPr>
              <w:lastRenderedPageBreak/>
              <w:t>Agaricomycetes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4802910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25837F4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1</w:t>
            </w:r>
            <w:r w:rsidRPr="00C65736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B5D12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3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25BEA1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2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0EEAD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3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536D4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8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951C3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2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67F30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5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56FDE200" w14:textId="77777777" w:rsidTr="00CF44CF">
        <w:tc>
          <w:tcPr>
            <w:tcW w:w="2731" w:type="dxa"/>
          </w:tcPr>
          <w:p w14:paraId="62EFF09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Agaricostilbomycetes</w:t>
            </w:r>
          </w:p>
        </w:tc>
        <w:tc>
          <w:tcPr>
            <w:tcW w:w="584" w:type="dxa"/>
          </w:tcPr>
          <w:p w14:paraId="29EEE41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4CB2435E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1</w:t>
            </w:r>
            <w:r w:rsidRPr="00C65736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6DCF394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41D5214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2869609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2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6DABD14E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389839C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7D8AF59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06C16120" w14:textId="77777777" w:rsidTr="00CF44CF">
        <w:tc>
          <w:tcPr>
            <w:tcW w:w="2731" w:type="dxa"/>
          </w:tcPr>
          <w:p w14:paraId="64D402F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Chaetothyriomycetes</w:t>
            </w:r>
          </w:p>
        </w:tc>
        <w:tc>
          <w:tcPr>
            <w:tcW w:w="584" w:type="dxa"/>
          </w:tcPr>
          <w:p w14:paraId="3482F6A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1F3D499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3</w:t>
            </w:r>
            <w:r w:rsidRPr="00C65736">
              <w:rPr>
                <w:rFonts w:ascii="Times New Roman" w:hAnsi="Times New Roman" w:cs="Times New Roman"/>
              </w:rPr>
              <w:t>.43**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0D3D3FC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01C3D2C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079622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5BB72771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1C71108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3893521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b</w:t>
            </w:r>
          </w:p>
        </w:tc>
      </w:tr>
      <w:tr w:rsidR="00E21E90" w:rsidRPr="00FF73DB" w14:paraId="349B85EC" w14:textId="77777777" w:rsidTr="00CF44CF">
        <w:tc>
          <w:tcPr>
            <w:tcW w:w="2731" w:type="dxa"/>
          </w:tcPr>
          <w:p w14:paraId="43B7CC83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Dothideomycetes</w:t>
            </w:r>
          </w:p>
        </w:tc>
        <w:tc>
          <w:tcPr>
            <w:tcW w:w="584" w:type="dxa"/>
          </w:tcPr>
          <w:p w14:paraId="7D2D86CB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56990558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3</w:t>
            </w:r>
            <w:r w:rsidRPr="00FF73DB">
              <w:rPr>
                <w:rFonts w:ascii="Times New Roman" w:hAnsi="Times New Roman" w:cs="Times New Roman"/>
              </w:rPr>
              <w:t>.71**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476ED483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682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3a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01DB93BD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196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1b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FBF6D95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236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1ab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4DDBE89D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147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1b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877A6B4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104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71430ECB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002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b</w:t>
            </w:r>
          </w:p>
        </w:tc>
      </w:tr>
      <w:tr w:rsidR="00E21E90" w:rsidRPr="00FF73DB" w14:paraId="02C36DFD" w14:textId="77777777" w:rsidTr="00CF44CF">
        <w:tc>
          <w:tcPr>
            <w:tcW w:w="2731" w:type="dxa"/>
          </w:tcPr>
          <w:p w14:paraId="4D6D7218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Eurotiomycetes</w:t>
            </w:r>
          </w:p>
        </w:tc>
        <w:tc>
          <w:tcPr>
            <w:tcW w:w="584" w:type="dxa"/>
          </w:tcPr>
          <w:p w14:paraId="7ABEE7DE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08D23819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2</w:t>
            </w:r>
            <w:r w:rsidRPr="00FF73DB">
              <w:rPr>
                <w:rFonts w:ascii="Times New Roman" w:hAnsi="Times New Roman" w:cs="Times New Roman"/>
              </w:rPr>
              <w:t>.50*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03BEC1B8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5552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10a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481A70E2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7685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8ab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9695B0E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8439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4ab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19D6F078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8173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5ab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65D3F0E7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885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4b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0ECDA86F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9906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b</w:t>
            </w:r>
          </w:p>
        </w:tc>
      </w:tr>
      <w:tr w:rsidR="00E21E90" w:rsidRPr="00FF73DB" w14:paraId="4B46AB02" w14:textId="77777777" w:rsidTr="00CF44CF">
        <w:tc>
          <w:tcPr>
            <w:tcW w:w="2731" w:type="dxa"/>
          </w:tcPr>
          <w:p w14:paraId="1E5F3736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Glomeromycetes</w:t>
            </w:r>
          </w:p>
        </w:tc>
        <w:tc>
          <w:tcPr>
            <w:tcW w:w="584" w:type="dxa"/>
          </w:tcPr>
          <w:p w14:paraId="45D5E437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39A0FB68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</w:t>
            </w:r>
            <w:r w:rsidRPr="00FF73DB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6FD98E0F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002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082BC805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001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2A510F5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61882FC3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001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409D44D9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001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6C672015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FF73DB" w14:paraId="06C5784B" w14:textId="77777777" w:rsidTr="00CF44CF">
        <w:tc>
          <w:tcPr>
            <w:tcW w:w="2731" w:type="dxa"/>
          </w:tcPr>
          <w:p w14:paraId="711B3C6C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Lecanoromycetes</w:t>
            </w:r>
          </w:p>
        </w:tc>
        <w:tc>
          <w:tcPr>
            <w:tcW w:w="584" w:type="dxa"/>
          </w:tcPr>
          <w:p w14:paraId="3CE9ED20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753AC20F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1</w:t>
            </w:r>
            <w:r w:rsidRPr="00FF73DB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6A33A6B1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5A8ECE35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389B566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4500E458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4E44D916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42490805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FF73DB" w14:paraId="7BAEC4BC" w14:textId="77777777" w:rsidTr="00CF44CF">
        <w:tc>
          <w:tcPr>
            <w:tcW w:w="2731" w:type="dxa"/>
          </w:tcPr>
          <w:p w14:paraId="60A48BDE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Leotiomycetes</w:t>
            </w:r>
          </w:p>
        </w:tc>
        <w:tc>
          <w:tcPr>
            <w:tcW w:w="584" w:type="dxa"/>
          </w:tcPr>
          <w:p w14:paraId="2396AD73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6688DA89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2</w:t>
            </w:r>
            <w:r w:rsidRPr="00FF73DB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2B3497BB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1BADB23C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719B5E58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707F38CC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BB2DA6D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77726C39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FF73DB" w14:paraId="5CE4C1EC" w14:textId="77777777" w:rsidTr="00CF44CF">
        <w:tc>
          <w:tcPr>
            <w:tcW w:w="2731" w:type="dxa"/>
          </w:tcPr>
          <w:p w14:paraId="7ABE4E37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Malasseziomycetes</w:t>
            </w:r>
          </w:p>
        </w:tc>
        <w:tc>
          <w:tcPr>
            <w:tcW w:w="584" w:type="dxa"/>
          </w:tcPr>
          <w:p w14:paraId="71CB7FCD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26F2C400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1</w:t>
            </w:r>
            <w:r w:rsidRPr="00FF73DB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4A55F676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5EDCEB20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C3517CB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7BDEB988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2A80A11A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23B11E51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FF73DB" w14:paraId="073F98AC" w14:textId="77777777" w:rsidTr="00CF44CF">
        <w:tc>
          <w:tcPr>
            <w:tcW w:w="2731" w:type="dxa"/>
          </w:tcPr>
          <w:p w14:paraId="4EF052ED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Microbotryomycetes</w:t>
            </w:r>
          </w:p>
        </w:tc>
        <w:tc>
          <w:tcPr>
            <w:tcW w:w="584" w:type="dxa"/>
          </w:tcPr>
          <w:p w14:paraId="74AA1FEB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3D9761B3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3</w:t>
            </w:r>
            <w:r w:rsidRPr="00FF73DB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738BD615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a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56A0DD76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a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745CDF31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ab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29EB4726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42154975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45AFE060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ab</w:t>
            </w:r>
          </w:p>
        </w:tc>
      </w:tr>
      <w:tr w:rsidR="00E21E90" w:rsidRPr="00FF73DB" w14:paraId="051EEB93" w14:textId="77777777" w:rsidTr="00CF44CF">
        <w:tc>
          <w:tcPr>
            <w:tcW w:w="2731" w:type="dxa"/>
          </w:tcPr>
          <w:p w14:paraId="2DD0B123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Pezizomycetes</w:t>
            </w:r>
          </w:p>
        </w:tc>
        <w:tc>
          <w:tcPr>
            <w:tcW w:w="584" w:type="dxa"/>
          </w:tcPr>
          <w:p w14:paraId="3A285D76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3996583A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1</w:t>
            </w:r>
            <w:r w:rsidRPr="00FF73DB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57C3732C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0026517B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9107DC6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001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68B60792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2A4D50D2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73224787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0.00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FF73DB" w14:paraId="3D05B843" w14:textId="77777777" w:rsidTr="00CF44CF">
        <w:tc>
          <w:tcPr>
            <w:tcW w:w="2731" w:type="dxa"/>
          </w:tcPr>
          <w:p w14:paraId="0E401EAD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Saccharomycetes</w:t>
            </w:r>
          </w:p>
        </w:tc>
        <w:tc>
          <w:tcPr>
            <w:tcW w:w="584" w:type="dxa"/>
          </w:tcPr>
          <w:p w14:paraId="4CE59622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1EBD748A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1</w:t>
            </w:r>
            <w:r w:rsidRPr="00FF73DB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652C91F8" w14:textId="33FDA4C5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699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4</w:t>
            </w:r>
            <w:r w:rsidR="009E036D" w:rsidRPr="00FF73DB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79E8CE00" w14:textId="24A6E339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2036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8</w:t>
            </w:r>
            <w:r w:rsidR="009E036D" w:rsidRPr="00FF73D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7333E051" w14:textId="75CC1925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1051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4</w:t>
            </w:r>
            <w:r w:rsidR="009E036D" w:rsidRPr="00FF73DB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28316941" w14:textId="31ED90D6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501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 w:hint="eastAsia"/>
              </w:rPr>
              <w:t>0.02</w:t>
            </w:r>
            <w:r w:rsidR="009E036D" w:rsidRPr="00FF73D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A9FB6C3" w14:textId="616B2C0A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362</w:t>
            </w:r>
            <w:r w:rsidRPr="00FF73DB">
              <w:rPr>
                <w:rFonts w:ascii="Times New Roman" w:hAnsi="Times New Roman" w:cs="Times New Roman"/>
              </w:rPr>
              <w:t>+</w:t>
            </w:r>
            <w:r w:rsidRPr="00FF73DB">
              <w:rPr>
                <w:rFonts w:ascii="Times New Roman" w:hAnsi="Times New Roman" w:cs="Times New Roman" w:hint="eastAsia"/>
              </w:rPr>
              <w:t>0.01</w:t>
            </w:r>
            <w:r w:rsidR="009E036D" w:rsidRPr="00FF73D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2C3309A5" w14:textId="67856C8C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027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</w:t>
            </w:r>
            <w:r w:rsidR="009E036D" w:rsidRPr="00FF73DB">
              <w:rPr>
                <w:rFonts w:ascii="Times New Roman" w:hAnsi="Times New Roman" w:cs="Times New Roman"/>
              </w:rPr>
              <w:t>a</w:t>
            </w:r>
          </w:p>
        </w:tc>
      </w:tr>
      <w:tr w:rsidR="00E21E90" w:rsidRPr="00FF73DB" w14:paraId="2A822834" w14:textId="77777777" w:rsidTr="00CF44CF">
        <w:tc>
          <w:tcPr>
            <w:tcW w:w="2731" w:type="dxa"/>
          </w:tcPr>
          <w:p w14:paraId="1F7ABA75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Sordariomycetes</w:t>
            </w:r>
          </w:p>
        </w:tc>
        <w:tc>
          <w:tcPr>
            <w:tcW w:w="584" w:type="dxa"/>
          </w:tcPr>
          <w:p w14:paraId="424FE55C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0E1EBF82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3</w:t>
            </w:r>
            <w:r w:rsidRPr="00FF73DB">
              <w:rPr>
                <w:rFonts w:ascii="Times New Roman" w:hAnsi="Times New Roman" w:cs="Times New Roman"/>
              </w:rPr>
              <w:t>.86**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4CA5A3D6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3017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13a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098B18C5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069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841F0BE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138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54BD852F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1143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4ab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5AB45F4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642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4ab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16A74802" w14:textId="77777777" w:rsidR="00E21E90" w:rsidRPr="00FF73DB" w:rsidRDefault="00E21E90" w:rsidP="00E21E90">
            <w:pPr>
              <w:rPr>
                <w:rFonts w:ascii="Times New Roman" w:hAnsi="Times New Roman" w:cs="Times New Roman"/>
              </w:rPr>
            </w:pPr>
            <w:r w:rsidRPr="00FF73DB">
              <w:rPr>
                <w:rFonts w:ascii="Times New Roman" w:hAnsi="Times New Roman" w:cs="Times New Roman" w:hint="eastAsia"/>
              </w:rPr>
              <w:t>0.0054</w:t>
            </w:r>
            <w:r w:rsidRPr="00FF73DB">
              <w:rPr>
                <w:rFonts w:ascii="Times New Roman" w:hAnsi="Times New Roman" w:cs="Times New Roman"/>
                <w:u w:val="single"/>
              </w:rPr>
              <w:t>+</w:t>
            </w:r>
            <w:r w:rsidRPr="00FF73DB">
              <w:rPr>
                <w:rFonts w:ascii="Times New Roman" w:hAnsi="Times New Roman" w:cs="Times New Roman"/>
              </w:rPr>
              <w:t>0.00ab</w:t>
            </w:r>
          </w:p>
        </w:tc>
      </w:tr>
      <w:tr w:rsidR="00E21E90" w:rsidRPr="00C65736" w14:paraId="2B756713" w14:textId="77777777" w:rsidTr="00CF44CF">
        <w:tc>
          <w:tcPr>
            <w:tcW w:w="2731" w:type="dxa"/>
          </w:tcPr>
          <w:p w14:paraId="5E4D249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Tremellomycetes</w:t>
            </w:r>
          </w:p>
        </w:tc>
        <w:tc>
          <w:tcPr>
            <w:tcW w:w="584" w:type="dxa"/>
          </w:tcPr>
          <w:p w14:paraId="508081B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6CFCA49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1</w:t>
            </w:r>
            <w:r w:rsidRPr="00C65736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33440D2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54B95D3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663A1531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5D4BEF9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45323D5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3367AD7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3F7A4689" w14:textId="77777777" w:rsidTr="00CF44CF">
        <w:tc>
          <w:tcPr>
            <w:tcW w:w="2731" w:type="dxa"/>
          </w:tcPr>
          <w:p w14:paraId="51FFFF0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Ustilaginomycetes</w:t>
            </w:r>
          </w:p>
        </w:tc>
        <w:tc>
          <w:tcPr>
            <w:tcW w:w="584" w:type="dxa"/>
          </w:tcPr>
          <w:p w14:paraId="64E748B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17DD95E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1</w:t>
            </w:r>
            <w:r w:rsidRPr="00C65736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2ACBCD2E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2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678B1B8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EABDE4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027A907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33054D8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6D7BBFCE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28F03F06" w14:textId="77777777" w:rsidTr="00CF44CF">
        <w:tc>
          <w:tcPr>
            <w:tcW w:w="2731" w:type="dxa"/>
          </w:tcPr>
          <w:p w14:paraId="50F0C39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unclassified Ascomycota</w:t>
            </w:r>
          </w:p>
        </w:tc>
        <w:tc>
          <w:tcPr>
            <w:tcW w:w="584" w:type="dxa"/>
          </w:tcPr>
          <w:p w14:paraId="3F8D7A0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318F8BDA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6AF5093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17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556EF60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4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CE0E779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8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7B1CD5A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24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1C3CAF6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34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5F21A628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C65736" w14:paraId="290957FA" w14:textId="77777777" w:rsidTr="00CF44CF">
        <w:tc>
          <w:tcPr>
            <w:tcW w:w="2731" w:type="dxa"/>
          </w:tcPr>
          <w:p w14:paraId="23AE91A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unclassified Mucoromycotina</w:t>
            </w:r>
          </w:p>
        </w:tc>
        <w:tc>
          <w:tcPr>
            <w:tcW w:w="584" w:type="dxa"/>
          </w:tcPr>
          <w:p w14:paraId="7B15E67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1238462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4</w:t>
            </w:r>
            <w:r w:rsidRPr="00C65736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13E8A3BC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5EDE1B0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3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09C0543C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2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326C301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B7E3906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1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b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345E8461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3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ab</w:t>
            </w:r>
          </w:p>
        </w:tc>
      </w:tr>
      <w:tr w:rsidR="00E21E90" w:rsidRPr="00C65736" w14:paraId="72A9D8D9" w14:textId="77777777" w:rsidTr="00CF44CF">
        <w:tc>
          <w:tcPr>
            <w:tcW w:w="2731" w:type="dxa"/>
          </w:tcPr>
          <w:p w14:paraId="6680EA62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unclassified Pezizomycotina</w:t>
            </w:r>
          </w:p>
        </w:tc>
        <w:tc>
          <w:tcPr>
            <w:tcW w:w="584" w:type="dxa"/>
          </w:tcPr>
          <w:p w14:paraId="7AACA64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</w:tcPr>
          <w:p w14:paraId="4C73516C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7F078A7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bottom"/>
          </w:tcPr>
          <w:p w14:paraId="5F576565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6D9CB34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5C5558D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13F015B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7923EF8C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  <w:tr w:rsidR="00E21E90" w:rsidRPr="00B33851" w14:paraId="708C6F7A" w14:textId="77777777" w:rsidTr="00CF44CF">
        <w:tc>
          <w:tcPr>
            <w:tcW w:w="2731" w:type="dxa"/>
            <w:tcBorders>
              <w:bottom w:val="single" w:sz="4" w:space="0" w:color="auto"/>
            </w:tcBorders>
          </w:tcPr>
          <w:p w14:paraId="78F0FAEF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4FD797A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5,80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CE128F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</w:t>
            </w:r>
            <w:r w:rsidRPr="00C65736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ECB8DD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4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7CADD0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3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24A887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2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622413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2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0ECF5C" w14:textId="77777777" w:rsidR="00E21E90" w:rsidRPr="00C65736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 w:hint="eastAsia"/>
              </w:rPr>
              <w:t>0.0002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35C9D2" w14:textId="77777777" w:rsidR="00E21E90" w:rsidRPr="003331E8" w:rsidRDefault="00E21E90" w:rsidP="00E21E90">
            <w:pPr>
              <w:rPr>
                <w:rFonts w:ascii="Times New Roman" w:hAnsi="Times New Roman" w:cs="Times New Roman"/>
              </w:rPr>
            </w:pPr>
            <w:r w:rsidRPr="00C65736">
              <w:rPr>
                <w:rFonts w:ascii="Times New Roman" w:hAnsi="Times New Roman" w:cs="Times New Roman"/>
              </w:rPr>
              <w:t>0.00</w:t>
            </w:r>
            <w:r w:rsidRPr="00C65736">
              <w:rPr>
                <w:rFonts w:ascii="Times New Roman" w:hAnsi="Times New Roman" w:cs="Times New Roman"/>
                <w:u w:val="single"/>
              </w:rPr>
              <w:t>+</w:t>
            </w:r>
            <w:r w:rsidRPr="00C65736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46B69F22" w14:textId="0BF2A4CC" w:rsidR="00E21E90" w:rsidRDefault="00E21E90" w:rsidP="00E21E90">
      <w:pPr>
        <w:rPr>
          <w:rFonts w:ascii="Times New Roman" w:hAnsi="Times New Roman" w:cs="Times New Roman"/>
        </w:rPr>
      </w:pPr>
      <w:r w:rsidRPr="00BF5B81">
        <w:rPr>
          <w:rFonts w:ascii="Times New Roman" w:hAnsi="Times New Roman" w:cs="Times New Roman" w:hint="eastAsia"/>
        </w:rPr>
        <w:t>“</w:t>
      </w:r>
      <w:r w:rsidRPr="00BF5B81">
        <w:rPr>
          <w:rFonts w:ascii="Times New Roman" w:hAnsi="Times New Roman" w:cs="Times New Roman"/>
        </w:rPr>
        <w:t>Df” is degree of freedom.</w:t>
      </w:r>
      <w:r w:rsidRPr="00BF5B81">
        <w:rPr>
          <w:rFonts w:ascii="Times New Roman" w:hAnsi="Times New Roman" w:cs="Times New Roman" w:hint="eastAsia"/>
        </w:rPr>
        <w:t>“</w:t>
      </w:r>
      <w:r w:rsidRPr="00BF5B81">
        <w:rPr>
          <w:rFonts w:ascii="Times New Roman" w:hAnsi="Times New Roman" w:cs="Times New Roman"/>
        </w:rPr>
        <w:t>Overall” is the effect of fermentation stages following a linear mixed model, presented as F values. *, **,*** indicate P &lt; 0.05, 0.01, 0.001, respectively.</w:t>
      </w:r>
      <w:r>
        <w:rPr>
          <w:rFonts w:ascii="Times New Roman" w:hAnsi="Times New Roman" w:cs="Times New Roman"/>
        </w:rPr>
        <w:t xml:space="preserve"> </w:t>
      </w:r>
      <w:r w:rsidR="00375148">
        <w:rPr>
          <w:rFonts w:ascii="Times New Roman" w:hAnsi="Times New Roman" w:cs="Times New Roman"/>
        </w:rPr>
        <w:t>“</w:t>
      </w:r>
      <w:r w:rsidR="00B03A8B">
        <w:rPr>
          <w:rFonts w:ascii="Times New Roman" w:hAnsi="Times New Roman" w:cs="Times New Roman"/>
        </w:rPr>
        <w:t xml:space="preserve">GF bloom (h)” is </w:t>
      </w:r>
      <w:r w:rsidR="00B03A8B" w:rsidRPr="006431A9">
        <w:rPr>
          <w:rFonts w:ascii="Times New Roman" w:hAnsi="Times New Roman" w:cs="Times New Roman"/>
        </w:rPr>
        <w:t>early stage golden flower bloom</w:t>
      </w:r>
      <w:r w:rsidR="00B03A8B">
        <w:rPr>
          <w:rFonts w:ascii="Times New Roman" w:hAnsi="Times New Roman" w:cs="Times New Roman"/>
        </w:rPr>
        <w:t xml:space="preserve">, “GF bloom (d)” is </w:t>
      </w:r>
      <w:r w:rsidR="00B03A8B" w:rsidRPr="006431A9">
        <w:rPr>
          <w:rFonts w:ascii="Times New Roman" w:hAnsi="Times New Roman" w:cs="Times New Roman"/>
        </w:rPr>
        <w:t>full</w:t>
      </w:r>
      <w:r w:rsidR="00B03A8B" w:rsidRPr="000D779E">
        <w:rPr>
          <w:rFonts w:ascii="Times New Roman" w:hAnsi="Times New Roman" w:cs="Times New Roman"/>
        </w:rPr>
        <w:t xml:space="preserve"> </w:t>
      </w:r>
      <w:r w:rsidR="00B03A8B" w:rsidRPr="006431A9">
        <w:rPr>
          <w:rFonts w:ascii="Times New Roman" w:hAnsi="Times New Roman" w:cs="Times New Roman"/>
        </w:rPr>
        <w:t>golden</w:t>
      </w:r>
      <w:r w:rsidR="00B03A8B" w:rsidRPr="000D779E">
        <w:rPr>
          <w:rFonts w:ascii="Times New Roman" w:hAnsi="Times New Roman" w:cs="Times New Roman"/>
        </w:rPr>
        <w:t xml:space="preserve"> </w:t>
      </w:r>
      <w:r w:rsidR="00B03A8B" w:rsidRPr="006431A9">
        <w:rPr>
          <w:rFonts w:ascii="Times New Roman" w:hAnsi="Times New Roman" w:cs="Times New Roman"/>
        </w:rPr>
        <w:t>flower</w:t>
      </w:r>
      <w:r w:rsidR="00B03A8B" w:rsidRPr="000D779E">
        <w:rPr>
          <w:rFonts w:ascii="Times New Roman" w:hAnsi="Times New Roman" w:cs="Times New Roman"/>
        </w:rPr>
        <w:t xml:space="preserve"> bloom</w:t>
      </w:r>
      <w:r w:rsidR="00B03A8B">
        <w:rPr>
          <w:rFonts w:ascii="Times New Roman" w:hAnsi="Times New Roman" w:cs="Times New Roman"/>
        </w:rPr>
        <w:t xml:space="preserve">. </w:t>
      </w:r>
      <w:r w:rsidRPr="00BF5B81">
        <w:rPr>
          <w:rFonts w:ascii="Times New Roman" w:hAnsi="Times New Roman" w:cs="Times New Roman"/>
        </w:rPr>
        <w:t xml:space="preserve">In each manufacturing stage, values are mean + se of the relative abundances of microbial genera. Letters following mean </w:t>
      </w:r>
      <w:r w:rsidRPr="00E21E90">
        <w:rPr>
          <w:rFonts w:ascii="Times New Roman" w:hAnsi="Times New Roman" w:cs="Times New Roman"/>
          <w:u w:val="single"/>
        </w:rPr>
        <w:t>+</w:t>
      </w:r>
      <w:r w:rsidRPr="00BF5B81">
        <w:rPr>
          <w:rFonts w:ascii="Times New Roman" w:hAnsi="Times New Roman" w:cs="Times New Roman"/>
        </w:rPr>
        <w:t xml:space="preserve"> se indicate significant differences in the mean (P &lt; 0.05).</w:t>
      </w:r>
    </w:p>
    <w:p w14:paraId="104D2924" w14:textId="187878A0" w:rsidR="00B4564A" w:rsidRPr="00B33851" w:rsidRDefault="00B4564A" w:rsidP="005F26FA">
      <w:pPr>
        <w:widowControl/>
        <w:jc w:val="left"/>
        <w:rPr>
          <w:rFonts w:ascii="Times New Roman" w:hAnsi="Times New Roman" w:cs="Times New Roman"/>
        </w:rPr>
      </w:pPr>
      <w:bookmarkStart w:id="1" w:name="_GoBack"/>
      <w:bookmarkEnd w:id="1"/>
    </w:p>
    <w:sectPr w:rsidR="00B4564A" w:rsidRPr="00B33851" w:rsidSect="005F26FA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6D470D" w14:textId="77777777" w:rsidR="00133E67" w:rsidRDefault="00133E67" w:rsidP="00B33851">
      <w:r>
        <w:separator/>
      </w:r>
    </w:p>
  </w:endnote>
  <w:endnote w:type="continuationSeparator" w:id="0">
    <w:p w14:paraId="27942C5A" w14:textId="77777777" w:rsidR="00133E67" w:rsidRDefault="00133E67" w:rsidP="00B33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95D91A" w14:textId="77777777" w:rsidR="00133E67" w:rsidRDefault="00133E67" w:rsidP="00B33851">
      <w:r>
        <w:separator/>
      </w:r>
    </w:p>
  </w:footnote>
  <w:footnote w:type="continuationSeparator" w:id="0">
    <w:p w14:paraId="50F008D5" w14:textId="77777777" w:rsidR="00133E67" w:rsidRDefault="00133E67" w:rsidP="00B33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D3B"/>
    <w:rsid w:val="00075666"/>
    <w:rsid w:val="00133E67"/>
    <w:rsid w:val="00152D3B"/>
    <w:rsid w:val="001924F4"/>
    <w:rsid w:val="00196697"/>
    <w:rsid w:val="001C5DB1"/>
    <w:rsid w:val="001D5107"/>
    <w:rsid w:val="001D7365"/>
    <w:rsid w:val="001F2CED"/>
    <w:rsid w:val="00246FF0"/>
    <w:rsid w:val="0025038D"/>
    <w:rsid w:val="0029353E"/>
    <w:rsid w:val="003202E4"/>
    <w:rsid w:val="0032031E"/>
    <w:rsid w:val="003331E8"/>
    <w:rsid w:val="00375148"/>
    <w:rsid w:val="003C7145"/>
    <w:rsid w:val="003D3820"/>
    <w:rsid w:val="004628F1"/>
    <w:rsid w:val="0047333A"/>
    <w:rsid w:val="004864DD"/>
    <w:rsid w:val="00486D88"/>
    <w:rsid w:val="004B4180"/>
    <w:rsid w:val="004C22A8"/>
    <w:rsid w:val="00557952"/>
    <w:rsid w:val="00571A91"/>
    <w:rsid w:val="005F26FA"/>
    <w:rsid w:val="005F5A39"/>
    <w:rsid w:val="0062400B"/>
    <w:rsid w:val="00657D0B"/>
    <w:rsid w:val="006E79AA"/>
    <w:rsid w:val="0070272D"/>
    <w:rsid w:val="00714A7A"/>
    <w:rsid w:val="00744859"/>
    <w:rsid w:val="0075322E"/>
    <w:rsid w:val="00757A98"/>
    <w:rsid w:val="0086626D"/>
    <w:rsid w:val="008D2461"/>
    <w:rsid w:val="008E50DA"/>
    <w:rsid w:val="009B69E7"/>
    <w:rsid w:val="009D6360"/>
    <w:rsid w:val="009D699F"/>
    <w:rsid w:val="009E036D"/>
    <w:rsid w:val="009E1C0C"/>
    <w:rsid w:val="009F708C"/>
    <w:rsid w:val="00A01DC0"/>
    <w:rsid w:val="00A44A7B"/>
    <w:rsid w:val="00A73AAE"/>
    <w:rsid w:val="00AC67BD"/>
    <w:rsid w:val="00B03A8B"/>
    <w:rsid w:val="00B04DBC"/>
    <w:rsid w:val="00B33851"/>
    <w:rsid w:val="00B4564A"/>
    <w:rsid w:val="00B5442B"/>
    <w:rsid w:val="00B7434E"/>
    <w:rsid w:val="00BB0EBD"/>
    <w:rsid w:val="00BE4022"/>
    <w:rsid w:val="00BF60FF"/>
    <w:rsid w:val="00BF7322"/>
    <w:rsid w:val="00C53895"/>
    <w:rsid w:val="00C65736"/>
    <w:rsid w:val="00C924E2"/>
    <w:rsid w:val="00CE16DA"/>
    <w:rsid w:val="00CF44CF"/>
    <w:rsid w:val="00D7061E"/>
    <w:rsid w:val="00D7164A"/>
    <w:rsid w:val="00DF2304"/>
    <w:rsid w:val="00E21E90"/>
    <w:rsid w:val="00E26DC3"/>
    <w:rsid w:val="00EF27B5"/>
    <w:rsid w:val="00EF4B46"/>
    <w:rsid w:val="00F12A12"/>
    <w:rsid w:val="00F13279"/>
    <w:rsid w:val="00F3755B"/>
    <w:rsid w:val="00F57303"/>
    <w:rsid w:val="00FA289E"/>
    <w:rsid w:val="00FD029E"/>
    <w:rsid w:val="00FD2C5A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C7D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E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3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38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3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385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22E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C924E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924E2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924E2"/>
    <w:rPr>
      <w:rFonts w:asciiTheme="majorHAnsi" w:eastAsia="SimSun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E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3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38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3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385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22E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C924E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924E2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924E2"/>
    <w:rPr>
      <w:rFonts w:asciiTheme="majorHAnsi" w:eastAsia="SimSun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87F9F-2E6B-408E-AD68-7C112CED8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5</TotalTime>
  <Pages>5</Pages>
  <Words>828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5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Haikun</dc:creator>
  <cp:keywords/>
  <dc:description/>
  <cp:lastModifiedBy>, VasanthakumarM</cp:lastModifiedBy>
  <cp:revision>38</cp:revision>
  <dcterms:created xsi:type="dcterms:W3CDTF">2020-03-11T03:06:00Z</dcterms:created>
  <dcterms:modified xsi:type="dcterms:W3CDTF">2022-06-18T08:26:00Z</dcterms:modified>
</cp:coreProperties>
</file>